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728CC" w14:textId="7DA4D419" w:rsidR="00F147F4" w:rsidRDefault="00F147F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</w:t>
      </w:r>
      <w:r w:rsidRPr="00F147F4">
        <w:rPr>
          <w:b/>
          <w:bCs/>
          <w:sz w:val="24"/>
          <w:szCs w:val="24"/>
        </w:rPr>
        <w:t xml:space="preserve">Table </w:t>
      </w:r>
      <w:r w:rsidR="00837F19">
        <w:rPr>
          <w:b/>
          <w:bCs/>
          <w:sz w:val="24"/>
          <w:szCs w:val="24"/>
        </w:rPr>
        <w:t>S</w:t>
      </w:r>
      <w:r w:rsidR="00022D21">
        <w:rPr>
          <w:b/>
          <w:bCs/>
          <w:sz w:val="24"/>
          <w:szCs w:val="24"/>
        </w:rPr>
        <w:t>3</w:t>
      </w:r>
      <w:r w:rsidRPr="00F147F4">
        <w:rPr>
          <w:b/>
          <w:bCs/>
          <w:sz w:val="24"/>
          <w:szCs w:val="24"/>
        </w:rPr>
        <w:t>. Performance measures for gene panels of different sizes for each statistical selection method.</w:t>
      </w:r>
    </w:p>
    <w:p w14:paraId="2B7CC425" w14:textId="77777777" w:rsidR="00AF1E2D" w:rsidRDefault="00AF1E2D">
      <w:pPr>
        <w:rPr>
          <w:b/>
          <w:bCs/>
          <w:sz w:val="24"/>
          <w:szCs w:val="24"/>
        </w:rPr>
      </w:pPr>
    </w:p>
    <w:tbl>
      <w:tblPr>
        <w:tblW w:w="8301" w:type="dxa"/>
        <w:tblLook w:val="04A0" w:firstRow="1" w:lastRow="0" w:firstColumn="1" w:lastColumn="0" w:noHBand="0" w:noVBand="1"/>
      </w:tblPr>
      <w:tblGrid>
        <w:gridCol w:w="1260"/>
        <w:gridCol w:w="1386"/>
        <w:gridCol w:w="791"/>
        <w:gridCol w:w="924"/>
        <w:gridCol w:w="1995"/>
        <w:gridCol w:w="758"/>
        <w:gridCol w:w="1187"/>
      </w:tblGrid>
      <w:tr w:rsidR="00AF1E2D" w:rsidRPr="0011204B" w14:paraId="7A9A0621" w14:textId="77777777" w:rsidTr="00060668">
        <w:trPr>
          <w:trHeight w:val="390"/>
        </w:trPr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5C60E2DD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bookmarkStart w:id="0" w:name="_Hlk219032377"/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7041" w:type="dxa"/>
            <w:gridSpan w:val="6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0BEC12CD" w14:textId="77777777" w:rsidR="00AF1E2D" w:rsidRPr="0011204B" w:rsidRDefault="00AF1E2D" w:rsidP="00060668">
            <w:pPr>
              <w:jc w:val="center"/>
              <w:rPr>
                <w:rFonts w:ascii="Aptos Narrow" w:eastAsia="Times New Roman" w:hAnsi="Aptos Narrow"/>
                <w:color w:val="000000" w:themeColor="text1"/>
                <w:sz w:val="28"/>
                <w:szCs w:val="28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8"/>
                <w:szCs w:val="28"/>
              </w:rPr>
              <w:t>Accuracy</w:t>
            </w:r>
          </w:p>
        </w:tc>
      </w:tr>
      <w:tr w:rsidR="00AF1E2D" w:rsidRPr="0011204B" w14:paraId="5651E4E9" w14:textId="77777777" w:rsidTr="00060668">
        <w:trPr>
          <w:trHeight w:val="300"/>
        </w:trPr>
        <w:tc>
          <w:tcPr>
            <w:tcW w:w="1260" w:type="dxa"/>
            <w:tcBorders>
              <w:top w:val="single" w:sz="4" w:space="0" w:color="44B3E1"/>
              <w:left w:val="single" w:sz="12" w:space="0" w:color="auto"/>
              <w:bottom w:val="single" w:sz="4" w:space="0" w:color="44B3E1"/>
              <w:right w:val="nil"/>
            </w:tcBorders>
            <w:shd w:val="clear" w:color="auto" w:fill="00B0F0"/>
            <w:noWrap/>
            <w:vAlign w:val="bottom"/>
            <w:hideMark/>
          </w:tcPr>
          <w:p w14:paraId="01EA2105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>panel size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0E016834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>Combined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67074CE3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>Lasso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1E1D8193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>Limma</w:t>
            </w:r>
            <w:proofErr w:type="spellEnd"/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6D00A776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>Random Forest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D254983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>t-test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00B0F0"/>
            <w:noWrap/>
            <w:vAlign w:val="bottom"/>
            <w:hideMark/>
          </w:tcPr>
          <w:p w14:paraId="2A81F2F2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>Variance</w:t>
            </w:r>
          </w:p>
        </w:tc>
      </w:tr>
      <w:tr w:rsidR="00AF1E2D" w:rsidRPr="0011204B" w14:paraId="46E0B878" w14:textId="77777777" w:rsidTr="0006066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1EC7A4ED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6C0EC940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60.17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E4B7C16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65.6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0E417C3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0.51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4970370E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5.59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70FCFC29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61.8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3462A1AA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44.49</w:t>
            </w:r>
          </w:p>
        </w:tc>
      </w:tr>
      <w:tr w:rsidR="00AF1E2D" w:rsidRPr="0011204B" w14:paraId="18C701C0" w14:textId="77777777" w:rsidTr="0006066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1B8E6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F1935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66.74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6F54C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58.9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D45CA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B46C7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40.04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70574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68.6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E88FFB7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44.07</w:t>
            </w:r>
          </w:p>
        </w:tc>
      </w:tr>
      <w:tr w:rsidR="00AF1E2D" w:rsidRPr="0011204B" w14:paraId="69AE767B" w14:textId="77777777" w:rsidTr="0006066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259AD661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401F007C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7.71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0626633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54.4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59F75B23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3.05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17038CB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51.06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493F74E6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67.5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22747B64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2.63</w:t>
            </w:r>
          </w:p>
        </w:tc>
      </w:tr>
      <w:tr w:rsidR="00AF1E2D" w:rsidRPr="0011204B" w14:paraId="02482C4D" w14:textId="77777777" w:rsidTr="0006066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42DA4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7C810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44.49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305B2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51.6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E6F7B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79839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45.34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7BB0C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69.0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F1F63E5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58.26</w:t>
            </w:r>
          </w:p>
        </w:tc>
      </w:tr>
      <w:tr w:rsidR="00AF1E2D" w:rsidRPr="0011204B" w14:paraId="463F52A4" w14:textId="77777777" w:rsidTr="0006066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25D83854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72F5A463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46.19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54B071CF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44.7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100AF82E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29.66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FDFB85B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45.97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14B04504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68.6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495468A5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55.30</w:t>
            </w:r>
          </w:p>
        </w:tc>
      </w:tr>
      <w:tr w:rsidR="00AF1E2D" w:rsidRPr="0011204B" w14:paraId="1596B9E0" w14:textId="77777777" w:rsidTr="0006066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2291C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FCE3F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45.55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80DC5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8.7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511F6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EEA94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58.69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9EBEE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55.7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0FD0431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45.55</w:t>
            </w:r>
          </w:p>
        </w:tc>
      </w:tr>
      <w:tr w:rsidR="00AF1E2D" w:rsidRPr="0011204B" w14:paraId="4189ADFB" w14:textId="77777777" w:rsidTr="0006066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52657355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19065D1F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1.78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242F2E8D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41.5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4119AB38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42.37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10CA4E93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52.75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3C351EF7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63.9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5CF1C118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54.24</w:t>
            </w:r>
          </w:p>
        </w:tc>
      </w:tr>
      <w:tr w:rsidR="00AF1E2D" w:rsidRPr="0011204B" w14:paraId="13BA2748" w14:textId="77777777" w:rsidTr="0006066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43E1D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FC6C3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40.04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8F3B7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41.1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A9B42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1.57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2FC68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44.49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9FBEC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67.1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6E253EA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51.06</w:t>
            </w:r>
          </w:p>
        </w:tc>
      </w:tr>
      <w:tr w:rsidR="00AF1E2D" w:rsidRPr="0011204B" w14:paraId="72275298" w14:textId="77777777" w:rsidTr="0006066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67819E84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0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72AB11FB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43.64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27DDB6D5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6.0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7FBBCB89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59.75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627C55E1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9.62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56F7968B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7.5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73572B5C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40.25</w:t>
            </w:r>
          </w:p>
        </w:tc>
      </w:tr>
      <w:tr w:rsidR="00AF1E2D" w:rsidRPr="0011204B" w14:paraId="042F1592" w14:textId="77777777" w:rsidTr="0006066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879E4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91698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47.88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474E0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60.1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47CEE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44.92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9A236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47.67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0ACBD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7.2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FEF8E33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6.65</w:t>
            </w:r>
          </w:p>
        </w:tc>
      </w:tr>
      <w:tr w:rsidR="00AF1E2D" w:rsidRPr="0011204B" w14:paraId="21DF1418" w14:textId="77777777" w:rsidTr="0006066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1D5B29C1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80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4D5D8EEE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2.63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194114AF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58.0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70C33757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C2F0689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2.20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31A680D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40.6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271669A1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67.58</w:t>
            </w:r>
          </w:p>
        </w:tc>
      </w:tr>
      <w:tr w:rsidR="00AF1E2D" w:rsidRPr="0011204B" w14:paraId="4B5E11F8" w14:textId="77777777" w:rsidTr="0006066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29598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100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19687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2.63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87642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65.68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DAB2E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CB816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2.20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EFC8F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3.2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89BC840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40.25</w:t>
            </w:r>
          </w:p>
        </w:tc>
      </w:tr>
      <w:tr w:rsidR="00AF1E2D" w:rsidRPr="0011204B" w14:paraId="41B632E9" w14:textId="77777777" w:rsidTr="0006066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72E4454F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3A43EF52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51.48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5B40EDEF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8.7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64F4DF29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212212F8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2.84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333E7D3A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8.5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7F56D855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1.78</w:t>
            </w:r>
          </w:p>
        </w:tc>
      </w:tr>
      <w:tr w:rsidR="00AF1E2D" w:rsidRPr="0011204B" w14:paraId="316B6AEA" w14:textId="77777777" w:rsidTr="00060668">
        <w:trPr>
          <w:trHeight w:val="390"/>
        </w:trPr>
        <w:tc>
          <w:tcPr>
            <w:tcW w:w="12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05CBDC34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7041" w:type="dxa"/>
            <w:gridSpan w:val="6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78CB7C45" w14:textId="77777777" w:rsidR="00AF1E2D" w:rsidRPr="0011204B" w:rsidRDefault="00AF1E2D" w:rsidP="00060668">
            <w:pPr>
              <w:jc w:val="center"/>
              <w:rPr>
                <w:rFonts w:ascii="Aptos Narrow" w:eastAsia="Times New Roman" w:hAnsi="Aptos Narrow"/>
                <w:color w:val="000000" w:themeColor="text1"/>
                <w:sz w:val="28"/>
                <w:szCs w:val="28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8"/>
                <w:szCs w:val="28"/>
              </w:rPr>
              <w:t>Recall</w:t>
            </w:r>
          </w:p>
        </w:tc>
      </w:tr>
      <w:tr w:rsidR="00AF1E2D" w:rsidRPr="0011204B" w14:paraId="75D3AEC7" w14:textId="77777777" w:rsidTr="00060668">
        <w:trPr>
          <w:trHeight w:val="300"/>
        </w:trPr>
        <w:tc>
          <w:tcPr>
            <w:tcW w:w="1260" w:type="dxa"/>
            <w:tcBorders>
              <w:top w:val="single" w:sz="4" w:space="0" w:color="44B3E1"/>
              <w:left w:val="single" w:sz="12" w:space="0" w:color="auto"/>
              <w:bottom w:val="single" w:sz="4" w:space="0" w:color="44B3E1"/>
              <w:right w:val="nil"/>
            </w:tcBorders>
            <w:shd w:val="clear" w:color="auto" w:fill="00B0F0"/>
            <w:noWrap/>
            <w:vAlign w:val="bottom"/>
            <w:hideMark/>
          </w:tcPr>
          <w:p w14:paraId="00F152A0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>panel size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4FB7FC5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>Combined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F617285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>Lasso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8734855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>Limma</w:t>
            </w:r>
            <w:proofErr w:type="spellEnd"/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9AAD3FF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>Random Forest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0993C5CA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>t-test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00B0F0"/>
            <w:noWrap/>
            <w:vAlign w:val="bottom"/>
            <w:hideMark/>
          </w:tcPr>
          <w:p w14:paraId="05179C4B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>Variance</w:t>
            </w:r>
          </w:p>
        </w:tc>
      </w:tr>
      <w:tr w:rsidR="00AF1E2D" w:rsidRPr="0011204B" w14:paraId="4C0504B9" w14:textId="77777777" w:rsidTr="0006066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54E4F7B6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6EFFDEDA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691533F3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6D76DAB3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3B0F4AD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36A736D6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47EF8D1A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1</w:t>
            </w:r>
          </w:p>
        </w:tc>
      </w:tr>
      <w:tr w:rsidR="00AF1E2D" w:rsidRPr="0011204B" w14:paraId="2F1F3FFB" w14:textId="77777777" w:rsidTr="0006066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304B8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90D0A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61EC2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6E86C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F38F3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88139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7422201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68</w:t>
            </w:r>
          </w:p>
        </w:tc>
      </w:tr>
      <w:tr w:rsidR="00AF1E2D" w:rsidRPr="0011204B" w14:paraId="5DF031E3" w14:textId="77777777" w:rsidTr="0006066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5CE63BD3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791FDF9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6C8F7A7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66D16C00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B292DE5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45D26144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32EA3496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94</w:t>
            </w:r>
          </w:p>
        </w:tc>
      </w:tr>
      <w:tr w:rsidR="00AF1E2D" w:rsidRPr="0011204B" w14:paraId="62FDB744" w14:textId="77777777" w:rsidTr="0006066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6B1AC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AF605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CCBD3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4255B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A0DBE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E0B44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042EFFE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19</w:t>
            </w:r>
          </w:p>
        </w:tc>
      </w:tr>
      <w:tr w:rsidR="00AF1E2D" w:rsidRPr="0011204B" w14:paraId="06C4A9F4" w14:textId="77777777" w:rsidTr="0006066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3A6C9D4C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73DB2E2B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3A87255A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6DB0BFBD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30B8B1E4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388D57F6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217453EF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5</w:t>
            </w:r>
          </w:p>
        </w:tc>
      </w:tr>
      <w:tr w:rsidR="00AF1E2D" w:rsidRPr="0011204B" w14:paraId="4A832F5C" w14:textId="77777777" w:rsidTr="0006066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8BCF9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6734C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21875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0FEEC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062F9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1CFFC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D54D52E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68</w:t>
            </w:r>
          </w:p>
        </w:tc>
      </w:tr>
      <w:tr w:rsidR="00AF1E2D" w:rsidRPr="0011204B" w14:paraId="0CB6FB72" w14:textId="77777777" w:rsidTr="0006066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25BCBA9C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544FB283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10801C24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1DC44EAC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F0ADBCD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2E9F0D9B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26D9CDC0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61</w:t>
            </w:r>
          </w:p>
        </w:tc>
      </w:tr>
      <w:tr w:rsidR="00AF1E2D" w:rsidRPr="0011204B" w14:paraId="40DF1471" w14:textId="77777777" w:rsidTr="0006066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8FCD5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86EF7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5CFAC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CE070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AF258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FE2A6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DC6DB7D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51</w:t>
            </w:r>
          </w:p>
        </w:tc>
      </w:tr>
      <w:tr w:rsidR="00AF1E2D" w:rsidRPr="0011204B" w14:paraId="46A54056" w14:textId="77777777" w:rsidTr="0006066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491FF836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0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6A81FC31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17B4D612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F852418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1C65F00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323731E8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0A825FE3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2</w:t>
            </w:r>
          </w:p>
        </w:tc>
      </w:tr>
      <w:tr w:rsidR="00AF1E2D" w:rsidRPr="0011204B" w14:paraId="4C99CF6F" w14:textId="77777777" w:rsidTr="0006066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1F7E9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08939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D38E9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CF706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D5362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4A4E7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09704A3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96</w:t>
            </w:r>
          </w:p>
        </w:tc>
      </w:tr>
      <w:tr w:rsidR="00AF1E2D" w:rsidRPr="0011204B" w14:paraId="6D1F613C" w14:textId="77777777" w:rsidTr="0006066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43B7B695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80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79E44320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44F00A07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47BD7B7F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4B377F84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2B23D6A0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18ED92A4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AF1E2D" w:rsidRPr="0011204B" w14:paraId="6CCBA19B" w14:textId="77777777" w:rsidTr="00060668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23BD2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100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DDF66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02C6A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4A8C3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B1AE8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3F67F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924332A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5</w:t>
            </w:r>
          </w:p>
        </w:tc>
      </w:tr>
      <w:tr w:rsidR="00AF1E2D" w:rsidRPr="0011204B" w14:paraId="3263ECC3" w14:textId="77777777" w:rsidTr="00060668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5B039EDC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34F238F6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4B800371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910EA3C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68F6ADA7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5A70BFCD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327AF709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97</w:t>
            </w:r>
          </w:p>
        </w:tc>
      </w:tr>
    </w:tbl>
    <w:p w14:paraId="3E7EBC2C" w14:textId="77777777" w:rsidR="00AF1E2D" w:rsidRPr="0011204B" w:rsidRDefault="00AF1E2D" w:rsidP="00AF1E2D">
      <w:pPr>
        <w:rPr>
          <w:b/>
          <w:bCs/>
          <w:color w:val="000000" w:themeColor="text1"/>
          <w:sz w:val="24"/>
          <w:szCs w:val="24"/>
        </w:rPr>
      </w:pPr>
    </w:p>
    <w:p w14:paraId="1F05BAD4" w14:textId="77777777" w:rsidR="00AF1E2D" w:rsidRPr="0011204B" w:rsidRDefault="00AF1E2D" w:rsidP="00AF1E2D">
      <w:pPr>
        <w:rPr>
          <w:b/>
          <w:bCs/>
          <w:color w:val="000000" w:themeColor="text1"/>
          <w:sz w:val="24"/>
          <w:szCs w:val="24"/>
        </w:rPr>
      </w:pPr>
    </w:p>
    <w:tbl>
      <w:tblPr>
        <w:tblW w:w="8840" w:type="dxa"/>
        <w:tblLook w:val="04A0" w:firstRow="1" w:lastRow="0" w:firstColumn="1" w:lastColumn="0" w:noHBand="0" w:noVBand="1"/>
      </w:tblPr>
      <w:tblGrid>
        <w:gridCol w:w="1360"/>
        <w:gridCol w:w="1476"/>
        <w:gridCol w:w="842"/>
        <w:gridCol w:w="985"/>
        <w:gridCol w:w="2125"/>
        <w:gridCol w:w="788"/>
        <w:gridCol w:w="1264"/>
      </w:tblGrid>
      <w:tr w:rsidR="00AF1E2D" w:rsidRPr="0011204B" w14:paraId="4293409C" w14:textId="77777777" w:rsidTr="00060668">
        <w:trPr>
          <w:trHeight w:val="390"/>
        </w:trPr>
        <w:tc>
          <w:tcPr>
            <w:tcW w:w="136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39DD1E7F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7480" w:type="dxa"/>
            <w:gridSpan w:val="6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72E7D2EA" w14:textId="77777777" w:rsidR="00AF1E2D" w:rsidRPr="0011204B" w:rsidRDefault="00AF1E2D" w:rsidP="00060668">
            <w:pPr>
              <w:jc w:val="center"/>
              <w:rPr>
                <w:rFonts w:ascii="Aptos Narrow" w:eastAsia="Times New Roman" w:hAnsi="Aptos Narrow"/>
                <w:color w:val="000000" w:themeColor="text1"/>
                <w:sz w:val="28"/>
                <w:szCs w:val="28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8"/>
                <w:szCs w:val="28"/>
              </w:rPr>
              <w:t>Precision</w:t>
            </w:r>
          </w:p>
        </w:tc>
      </w:tr>
      <w:tr w:rsidR="00AF1E2D" w:rsidRPr="0011204B" w14:paraId="18A00729" w14:textId="77777777" w:rsidTr="0006066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6228634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 xml:space="preserve">panel size 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15833117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 xml:space="preserve">Combined 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64FEFBAC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 xml:space="preserve">Lasso 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509D7CB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>Limma</w:t>
            </w:r>
            <w:proofErr w:type="spellEnd"/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05A84637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 xml:space="preserve">Random Forest 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39A59B0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 xml:space="preserve">t-test 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00B0F0"/>
            <w:noWrap/>
            <w:vAlign w:val="bottom"/>
            <w:hideMark/>
          </w:tcPr>
          <w:p w14:paraId="736F8722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 xml:space="preserve">Variance </w:t>
            </w:r>
          </w:p>
        </w:tc>
      </w:tr>
      <w:tr w:rsidR="00AF1E2D" w:rsidRPr="0011204B" w14:paraId="744CDBFD" w14:textId="77777777" w:rsidTr="0006066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4E3F6146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708388CD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1242087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62009EDA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4CDAF9CC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7ADDBEF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33DB049D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6</w:t>
            </w:r>
          </w:p>
        </w:tc>
      </w:tr>
      <w:tr w:rsidR="00AF1E2D" w:rsidRPr="0011204B" w14:paraId="69F48007" w14:textId="77777777" w:rsidTr="0006066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07AC3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25C6F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1071C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A8F84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0ACB1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DF850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D2BF220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2</w:t>
            </w:r>
          </w:p>
        </w:tc>
      </w:tr>
      <w:tr w:rsidR="00AF1E2D" w:rsidRPr="0011204B" w14:paraId="18837BEA" w14:textId="77777777" w:rsidTr="0006066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63E0748B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34E3D6D5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23B57728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3A901D7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5B85373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B661B0D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67288502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1</w:t>
            </w:r>
          </w:p>
        </w:tc>
      </w:tr>
      <w:tr w:rsidR="00AF1E2D" w:rsidRPr="0011204B" w14:paraId="6B105F0A" w14:textId="77777777" w:rsidTr="0006066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57FDA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67862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50532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50E7A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94AD2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80E5D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1ABE8D6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8</w:t>
            </w:r>
          </w:p>
        </w:tc>
      </w:tr>
      <w:tr w:rsidR="00AF1E2D" w:rsidRPr="0011204B" w14:paraId="3029E044" w14:textId="77777777" w:rsidTr="0006066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6E1AE1DD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lastRenderedPageBreak/>
              <w:t>7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1857D665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7CC8A4F3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386CEA53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4566494B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016A59B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7FDBD93C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7</w:t>
            </w:r>
          </w:p>
        </w:tc>
      </w:tr>
      <w:tr w:rsidR="00AF1E2D" w:rsidRPr="0011204B" w14:paraId="28DFA37E" w14:textId="77777777" w:rsidTr="0006066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D4F91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256BA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5EA5F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D1F52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75A56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1955F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23C2838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3</w:t>
            </w:r>
          </w:p>
        </w:tc>
      </w:tr>
      <w:tr w:rsidR="00AF1E2D" w:rsidRPr="0011204B" w14:paraId="7FF24AF4" w14:textId="77777777" w:rsidTr="0006066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268FE6A0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798F5765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B18C4A4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503C804C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3C12D0B5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38DD7537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22E68112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7</w:t>
            </w:r>
          </w:p>
        </w:tc>
      </w:tr>
      <w:tr w:rsidR="00AF1E2D" w:rsidRPr="0011204B" w14:paraId="2CCD70A9" w14:textId="77777777" w:rsidTr="0006066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2746B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8F76C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8E02B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CCE15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AA3CA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A6401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5FB8295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3</w:t>
            </w:r>
          </w:p>
        </w:tc>
      </w:tr>
      <w:tr w:rsidR="00AF1E2D" w:rsidRPr="0011204B" w14:paraId="258ED825" w14:textId="77777777" w:rsidTr="0006066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6067D7C3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0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ACD41EA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7F665AF6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14BC8EF9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20C5A6D3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599DA140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0F4001B9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4</w:t>
            </w:r>
          </w:p>
        </w:tc>
      </w:tr>
      <w:tr w:rsidR="00AF1E2D" w:rsidRPr="0011204B" w14:paraId="44B00847" w14:textId="77777777" w:rsidTr="0006066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6D749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DEF2D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D5B4E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47D87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074BD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B688D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176C6AA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3</w:t>
            </w:r>
          </w:p>
        </w:tc>
      </w:tr>
      <w:tr w:rsidR="00AF1E2D" w:rsidRPr="0011204B" w14:paraId="6F3D21CF" w14:textId="77777777" w:rsidTr="0006066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303A5F31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80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4A62A01C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44A52CAF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FB01F9A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72B90B3E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3FF1417C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256A048B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2</w:t>
            </w:r>
          </w:p>
        </w:tc>
      </w:tr>
      <w:tr w:rsidR="00AF1E2D" w:rsidRPr="0011204B" w14:paraId="615D2041" w14:textId="77777777" w:rsidTr="0006066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6EFD2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100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B1B3E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0C5BC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E7737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0627B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EEFEF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6F7895B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18</w:t>
            </w:r>
          </w:p>
        </w:tc>
      </w:tr>
      <w:tr w:rsidR="00AF1E2D" w:rsidRPr="0011204B" w14:paraId="61523AD9" w14:textId="77777777" w:rsidTr="00060668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4CAB404B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60CE5F8D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68348A0C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42A0E8CB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320F85F2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1892525C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406E44CD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1</w:t>
            </w:r>
          </w:p>
        </w:tc>
      </w:tr>
      <w:tr w:rsidR="00AF1E2D" w:rsidRPr="0011204B" w14:paraId="3F0B2C24" w14:textId="77777777" w:rsidTr="00060668">
        <w:trPr>
          <w:trHeight w:val="390"/>
        </w:trPr>
        <w:tc>
          <w:tcPr>
            <w:tcW w:w="136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  <w:hideMark/>
          </w:tcPr>
          <w:p w14:paraId="2AA87086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7480" w:type="dxa"/>
            <w:gridSpan w:val="6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1AF1886B" w14:textId="77777777" w:rsidR="00AF1E2D" w:rsidRPr="0011204B" w:rsidRDefault="00AF1E2D" w:rsidP="00060668">
            <w:pPr>
              <w:jc w:val="center"/>
              <w:rPr>
                <w:rFonts w:ascii="Aptos Narrow" w:eastAsia="Times New Roman" w:hAnsi="Aptos Narrow"/>
                <w:color w:val="000000" w:themeColor="text1"/>
                <w:sz w:val="28"/>
                <w:szCs w:val="28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8"/>
                <w:szCs w:val="28"/>
              </w:rPr>
              <w:t>F1</w:t>
            </w:r>
          </w:p>
        </w:tc>
      </w:tr>
      <w:tr w:rsidR="00AF1E2D" w:rsidRPr="0011204B" w14:paraId="4A66135F" w14:textId="77777777" w:rsidTr="00060668">
        <w:trPr>
          <w:trHeight w:val="300"/>
        </w:trPr>
        <w:tc>
          <w:tcPr>
            <w:tcW w:w="1360" w:type="dxa"/>
            <w:tcBorders>
              <w:top w:val="single" w:sz="4" w:space="0" w:color="44B3E1"/>
              <w:left w:val="single" w:sz="12" w:space="0" w:color="auto"/>
              <w:bottom w:val="single" w:sz="4" w:space="0" w:color="44B3E1"/>
              <w:right w:val="nil"/>
            </w:tcBorders>
            <w:shd w:val="clear" w:color="auto" w:fill="00B0F0"/>
            <w:noWrap/>
            <w:vAlign w:val="bottom"/>
            <w:hideMark/>
          </w:tcPr>
          <w:p w14:paraId="2AA92E8E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>panel size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76BD062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>Combined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E260E6D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>Lasso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50448BC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>Limma</w:t>
            </w:r>
            <w:proofErr w:type="spellEnd"/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06725AC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>Random Forest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01CF500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>t-test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00B0F0"/>
            <w:noWrap/>
            <w:vAlign w:val="bottom"/>
            <w:hideMark/>
          </w:tcPr>
          <w:p w14:paraId="61EFDFB5" w14:textId="77777777" w:rsidR="00AF1E2D" w:rsidRPr="0011204B" w:rsidRDefault="00AF1E2D" w:rsidP="00060668">
            <w:pPr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b/>
                <w:bCs/>
                <w:color w:val="000000" w:themeColor="text1"/>
                <w:sz w:val="22"/>
                <w:szCs w:val="22"/>
              </w:rPr>
              <w:t>Variance</w:t>
            </w:r>
          </w:p>
        </w:tc>
      </w:tr>
      <w:tr w:rsidR="00AF1E2D" w:rsidRPr="0011204B" w14:paraId="6C77C28E" w14:textId="77777777" w:rsidTr="0006066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C0E6F5" w:fill="C0E6F5"/>
            <w:noWrap/>
            <w:vAlign w:val="bottom"/>
            <w:hideMark/>
          </w:tcPr>
          <w:p w14:paraId="4901FD93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6C69D6FA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33692836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64386EF7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6405E148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50A0620B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33DE2680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2</w:t>
            </w:r>
          </w:p>
        </w:tc>
      </w:tr>
      <w:tr w:rsidR="00AF1E2D" w:rsidRPr="0011204B" w14:paraId="2929CF1A" w14:textId="77777777" w:rsidTr="0006066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6FBB6B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5DF32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06D82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60718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AE8BA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F0C92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C52378B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4</w:t>
            </w:r>
          </w:p>
        </w:tc>
      </w:tr>
      <w:tr w:rsidR="00AF1E2D" w:rsidRPr="0011204B" w14:paraId="713F546D" w14:textId="77777777" w:rsidTr="0006066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C0E6F5" w:fill="C0E6F5"/>
            <w:noWrap/>
            <w:vAlign w:val="bottom"/>
            <w:hideMark/>
          </w:tcPr>
          <w:p w14:paraId="43FAD8CF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95C582A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36AF0A5E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742D7A15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FB171D7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25690279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4890ACBB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7</w:t>
            </w:r>
          </w:p>
        </w:tc>
      </w:tr>
      <w:tr w:rsidR="00AF1E2D" w:rsidRPr="0011204B" w14:paraId="2A9893C3" w14:textId="77777777" w:rsidTr="0006066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96D947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A400D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80299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8732F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7B67B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04F73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E749C30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3</w:t>
            </w:r>
          </w:p>
        </w:tc>
      </w:tr>
      <w:tr w:rsidR="00AF1E2D" w:rsidRPr="0011204B" w14:paraId="54AC0283" w14:textId="77777777" w:rsidTr="0006066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C0E6F5" w:fill="C0E6F5"/>
            <w:noWrap/>
            <w:vAlign w:val="bottom"/>
            <w:hideMark/>
          </w:tcPr>
          <w:p w14:paraId="3A696DC4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79A4CE71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4290C7E0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4750BBE9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7F45A3D2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2DAAA8C0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0718922A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6</w:t>
            </w:r>
          </w:p>
        </w:tc>
      </w:tr>
      <w:tr w:rsidR="00AF1E2D" w:rsidRPr="0011204B" w14:paraId="3CD86170" w14:textId="77777777" w:rsidTr="0006066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E950B3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9DF8F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24671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5408E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A69D1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A55C9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6A9D837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4</w:t>
            </w:r>
          </w:p>
        </w:tc>
      </w:tr>
      <w:tr w:rsidR="00AF1E2D" w:rsidRPr="0011204B" w14:paraId="5F3F2C87" w14:textId="77777777" w:rsidTr="0006066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C0E6F5" w:fill="C0E6F5"/>
            <w:noWrap/>
            <w:vAlign w:val="bottom"/>
            <w:hideMark/>
          </w:tcPr>
          <w:p w14:paraId="541EED03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41777870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1F542D31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7B5675BB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3EEF8B55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6C11439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3831881A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6</w:t>
            </w:r>
          </w:p>
        </w:tc>
      </w:tr>
      <w:tr w:rsidR="00AF1E2D" w:rsidRPr="0011204B" w14:paraId="486D7323" w14:textId="77777777" w:rsidTr="0006066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9C2424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33E8A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2F638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CA421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13B09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2B931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30741A1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0</w:t>
            </w:r>
          </w:p>
        </w:tc>
      </w:tr>
      <w:tr w:rsidR="00AF1E2D" w:rsidRPr="0011204B" w14:paraId="5D798F30" w14:textId="77777777" w:rsidTr="0006066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C0E6F5" w:fill="C0E6F5"/>
            <w:noWrap/>
            <w:vAlign w:val="bottom"/>
            <w:hideMark/>
          </w:tcPr>
          <w:p w14:paraId="29E6E1A8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30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196BAFA4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533DF69A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0B2A4B7D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709EB035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12DACB21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6EAF7DCA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1</w:t>
            </w:r>
          </w:p>
        </w:tc>
      </w:tr>
      <w:tr w:rsidR="00AF1E2D" w:rsidRPr="0011204B" w14:paraId="5EFA038B" w14:textId="77777777" w:rsidTr="0006066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77185B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E0E76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D8F92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9B18D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D3C14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6742C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823C2EF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9</w:t>
            </w:r>
          </w:p>
        </w:tc>
      </w:tr>
      <w:tr w:rsidR="00AF1E2D" w:rsidRPr="0011204B" w14:paraId="7D0080B2" w14:textId="77777777" w:rsidTr="0006066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C0E6F5" w:fill="C0E6F5"/>
            <w:noWrap/>
            <w:vAlign w:val="bottom"/>
            <w:hideMark/>
          </w:tcPr>
          <w:p w14:paraId="3866D898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80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5C9004AD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1C10494D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37D8CA64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12D939BE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3288F894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4BB51557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09</w:t>
            </w:r>
          </w:p>
        </w:tc>
      </w:tr>
      <w:tr w:rsidR="00AF1E2D" w:rsidRPr="0011204B" w14:paraId="129B5E3B" w14:textId="77777777" w:rsidTr="0006066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56218E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100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205D9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737B1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03D52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D3939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90FA7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5CA729B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21</w:t>
            </w:r>
          </w:p>
        </w:tc>
      </w:tr>
      <w:tr w:rsidR="00AF1E2D" w:rsidRPr="0011204B" w14:paraId="0DE3A7C3" w14:textId="77777777" w:rsidTr="00060668">
        <w:trPr>
          <w:trHeight w:val="315"/>
        </w:trPr>
        <w:tc>
          <w:tcPr>
            <w:tcW w:w="13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C0E6F5" w:fill="C0E6F5"/>
            <w:noWrap/>
            <w:vAlign w:val="bottom"/>
            <w:hideMark/>
          </w:tcPr>
          <w:p w14:paraId="6D7AC091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200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193A714A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7218EC09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41241266" w14:textId="77777777" w:rsidR="00AF1E2D" w:rsidRPr="0011204B" w:rsidRDefault="00AF1E2D" w:rsidP="00060668">
            <w:pPr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1FE2BA15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C0E6F5" w:fill="C0E6F5"/>
            <w:noWrap/>
            <w:vAlign w:val="bottom"/>
            <w:hideMark/>
          </w:tcPr>
          <w:p w14:paraId="5809881A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C0E6F5" w:fill="C0E6F5"/>
            <w:noWrap/>
            <w:vAlign w:val="bottom"/>
            <w:hideMark/>
          </w:tcPr>
          <w:p w14:paraId="00B72A6F" w14:textId="77777777" w:rsidR="00AF1E2D" w:rsidRPr="0011204B" w:rsidRDefault="00AF1E2D" w:rsidP="00060668">
            <w:pPr>
              <w:jc w:val="right"/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</w:pPr>
            <w:r w:rsidRPr="0011204B">
              <w:rPr>
                <w:rFonts w:ascii="Aptos Narrow" w:eastAsia="Times New Roman" w:hAnsi="Aptos Narrow"/>
                <w:color w:val="000000" w:themeColor="text1"/>
                <w:sz w:val="22"/>
                <w:szCs w:val="22"/>
              </w:rPr>
              <w:t>0.47</w:t>
            </w:r>
          </w:p>
        </w:tc>
      </w:tr>
      <w:bookmarkEnd w:id="0"/>
    </w:tbl>
    <w:p w14:paraId="71A7A999" w14:textId="77777777" w:rsidR="00AF1E2D" w:rsidRDefault="00AF1E2D" w:rsidP="00AF1E2D"/>
    <w:p w14:paraId="26D1DEE6" w14:textId="77777777" w:rsidR="00AF1E2D" w:rsidRPr="00F147F4" w:rsidRDefault="00AF1E2D">
      <w:pPr>
        <w:rPr>
          <w:b/>
          <w:bCs/>
          <w:sz w:val="24"/>
          <w:szCs w:val="24"/>
        </w:rPr>
      </w:pPr>
    </w:p>
    <w:sectPr w:rsidR="00AF1E2D" w:rsidRPr="00F147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F93"/>
    <w:rsid w:val="00022D21"/>
    <w:rsid w:val="005010C0"/>
    <w:rsid w:val="00837F19"/>
    <w:rsid w:val="00AF1E2D"/>
    <w:rsid w:val="00E34F93"/>
    <w:rsid w:val="00E55EB1"/>
    <w:rsid w:val="00F147F4"/>
    <w:rsid w:val="00F8550A"/>
    <w:rsid w:val="00F96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B9D18"/>
  <w15:chartTrackingRefBased/>
  <w15:docId w15:val="{8CD1616C-3A59-49CF-95D9-4694266E8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F93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F9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F9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4F9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4F9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4F9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4F9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4F9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4F9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4F9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F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F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4F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4F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4F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4F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4F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4F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4F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4F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4F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F9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4F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4F9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4F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4F9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4F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F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F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4F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3</Words>
  <Characters>1880</Characters>
  <Application>Microsoft Office Word</Application>
  <DocSecurity>0</DocSecurity>
  <Lines>2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utz, Ph.D.</dc:creator>
  <cp:keywords/>
  <dc:description/>
  <cp:lastModifiedBy>Michael Lutz, Ph.D.</cp:lastModifiedBy>
  <cp:revision>4</cp:revision>
  <dcterms:created xsi:type="dcterms:W3CDTF">2026-01-31T18:57:00Z</dcterms:created>
  <dcterms:modified xsi:type="dcterms:W3CDTF">2026-01-31T19:27:00Z</dcterms:modified>
</cp:coreProperties>
</file>